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ED8B4" w14:textId="19E3AE55" w:rsidR="008A4262" w:rsidRPr="00840AE9" w:rsidRDefault="0073045F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40AE9">
        <w:rPr>
          <w:rFonts w:ascii="Times New Roman" w:hAnsi="Times New Roman" w:cs="Times New Roman"/>
          <w:b/>
          <w:bCs/>
          <w:sz w:val="24"/>
          <w:szCs w:val="24"/>
        </w:rPr>
        <w:t>Results from Sensitivity Analyses</w:t>
      </w:r>
    </w:p>
    <w:p w14:paraId="14F0AD68" w14:textId="7777777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C5112" w14:textId="47F52C0F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AE9">
        <w:rPr>
          <w:rFonts w:ascii="Times New Roman" w:hAnsi="Times New Roman" w:cs="Times New Roman"/>
          <w:sz w:val="24"/>
          <w:szCs w:val="24"/>
        </w:rPr>
        <w:t xml:space="preserve">Table </w:t>
      </w:r>
      <w:r w:rsidR="008515F6" w:rsidRPr="00840AE9">
        <w:rPr>
          <w:rFonts w:ascii="Times New Roman" w:hAnsi="Times New Roman" w:cs="Times New Roman"/>
          <w:sz w:val="24"/>
          <w:szCs w:val="24"/>
        </w:rPr>
        <w:t>A</w:t>
      </w:r>
      <w:r w:rsidRPr="00840AE9">
        <w:rPr>
          <w:rFonts w:ascii="Times New Roman" w:hAnsi="Times New Roman" w:cs="Times New Roman"/>
          <w:sz w:val="24"/>
          <w:szCs w:val="24"/>
        </w:rPr>
        <w:t>1</w:t>
      </w:r>
    </w:p>
    <w:p w14:paraId="783F1E04" w14:textId="23A828D9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AE9">
        <w:rPr>
          <w:rFonts w:ascii="Times New Roman" w:hAnsi="Times New Roman" w:cs="Times New Roman"/>
          <w:sz w:val="24"/>
          <w:szCs w:val="24"/>
        </w:rPr>
        <w:t xml:space="preserve">Table </w:t>
      </w:r>
      <w:r w:rsidR="008515F6" w:rsidRPr="00840AE9">
        <w:rPr>
          <w:rFonts w:ascii="Times New Roman" w:hAnsi="Times New Roman" w:cs="Times New Roman"/>
          <w:sz w:val="24"/>
          <w:szCs w:val="24"/>
        </w:rPr>
        <w:t>A</w:t>
      </w:r>
      <w:r w:rsidRPr="00840AE9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</w:p>
    <w:p w14:paraId="286F70AC" w14:textId="2991CEC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AE9">
        <w:rPr>
          <w:rFonts w:ascii="Times New Roman" w:hAnsi="Times New Roman" w:cs="Times New Roman"/>
          <w:sz w:val="24"/>
          <w:szCs w:val="24"/>
        </w:rPr>
        <w:t xml:space="preserve">Table </w:t>
      </w:r>
      <w:r w:rsidR="008515F6" w:rsidRPr="00840AE9">
        <w:rPr>
          <w:rFonts w:ascii="Times New Roman" w:hAnsi="Times New Roman" w:cs="Times New Roman"/>
          <w:sz w:val="24"/>
          <w:szCs w:val="24"/>
        </w:rPr>
        <w:t>A</w:t>
      </w:r>
      <w:r w:rsidRPr="00840AE9">
        <w:rPr>
          <w:rFonts w:ascii="Times New Roman" w:hAnsi="Times New Roman" w:cs="Times New Roman"/>
          <w:sz w:val="24"/>
          <w:szCs w:val="24"/>
        </w:rPr>
        <w:t>3</w:t>
      </w:r>
    </w:p>
    <w:p w14:paraId="56423BA4" w14:textId="44FE9FE6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AE9">
        <w:rPr>
          <w:rFonts w:ascii="Times New Roman" w:hAnsi="Times New Roman" w:cs="Times New Roman"/>
          <w:sz w:val="24"/>
          <w:szCs w:val="24"/>
        </w:rPr>
        <w:t xml:space="preserve">Table </w:t>
      </w:r>
      <w:r w:rsidR="008515F6" w:rsidRPr="00840AE9">
        <w:rPr>
          <w:rFonts w:ascii="Times New Roman" w:hAnsi="Times New Roman" w:cs="Times New Roman" w:hint="eastAsia"/>
          <w:sz w:val="24"/>
          <w:szCs w:val="24"/>
        </w:rPr>
        <w:t>A</w:t>
      </w:r>
      <w:r w:rsidRPr="00840AE9">
        <w:rPr>
          <w:rFonts w:ascii="Times New Roman" w:hAnsi="Times New Roman" w:cs="Times New Roman"/>
          <w:sz w:val="24"/>
          <w:szCs w:val="24"/>
        </w:rPr>
        <w:t>4</w:t>
      </w:r>
    </w:p>
    <w:p w14:paraId="45F6F585" w14:textId="2E84DB71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40AE9">
        <w:rPr>
          <w:rFonts w:ascii="Times New Roman" w:hAnsi="Times New Roman" w:cs="Times New Roman"/>
          <w:sz w:val="24"/>
          <w:szCs w:val="24"/>
        </w:rPr>
        <w:t xml:space="preserve">Table </w:t>
      </w:r>
      <w:r w:rsidR="008515F6" w:rsidRPr="00840AE9">
        <w:rPr>
          <w:rFonts w:ascii="Times New Roman" w:hAnsi="Times New Roman" w:cs="Times New Roman"/>
          <w:sz w:val="24"/>
          <w:szCs w:val="24"/>
        </w:rPr>
        <w:t>A</w:t>
      </w:r>
      <w:r w:rsidRPr="00840AE9">
        <w:rPr>
          <w:rFonts w:ascii="Times New Roman" w:hAnsi="Times New Roman" w:cs="Times New Roman"/>
          <w:sz w:val="24"/>
          <w:szCs w:val="24"/>
        </w:rPr>
        <w:t>5</w:t>
      </w:r>
    </w:p>
    <w:p w14:paraId="596753D4" w14:textId="7777777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A4262" w:rsidRPr="00840AE9" w:rsidSect="00840AE9">
          <w:headerReference w:type="default" r:id="rId6"/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141159F" w14:textId="4C6B8BE3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40A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515F6" w:rsidRPr="00840AE9">
        <w:rPr>
          <w:rFonts w:ascii="Arial" w:hAnsi="Arial" w:cs="Arial"/>
          <w:b/>
          <w:bCs/>
          <w:sz w:val="24"/>
          <w:szCs w:val="24"/>
        </w:rPr>
        <w:t>A</w:t>
      </w:r>
      <w:r w:rsidRPr="00840AE9">
        <w:rPr>
          <w:rFonts w:ascii="Arial" w:hAnsi="Arial" w:cs="Arial"/>
          <w:b/>
          <w:bCs/>
          <w:sz w:val="24"/>
          <w:szCs w:val="24"/>
        </w:rPr>
        <w:t>1. Sensitivity analysis: DID model of Covid-19 Fatality</w:t>
      </w:r>
      <w:r w:rsidR="00D07CBA" w:rsidRPr="00840AE9">
        <w:rPr>
          <w:rFonts w:ascii="Arial" w:hAnsi="Arial" w:cs="Arial"/>
          <w:b/>
          <w:bCs/>
          <w:sz w:val="24"/>
          <w:szCs w:val="24"/>
        </w:rPr>
        <w:t xml:space="preserve"> </w:t>
      </w:r>
      <w:r w:rsidRPr="00840AE9">
        <w:rPr>
          <w:rFonts w:ascii="Arial" w:hAnsi="Arial" w:cs="Arial"/>
          <w:b/>
          <w:bCs/>
          <w:sz w:val="24"/>
          <w:szCs w:val="24"/>
        </w:rPr>
        <w:t>Excluding level 7 Sick Patients after Policy Chang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73"/>
        <w:gridCol w:w="81"/>
        <w:gridCol w:w="856"/>
        <w:gridCol w:w="69"/>
        <w:gridCol w:w="940"/>
        <w:gridCol w:w="938"/>
        <w:gridCol w:w="41"/>
        <w:gridCol w:w="164"/>
        <w:gridCol w:w="96"/>
        <w:gridCol w:w="1562"/>
        <w:gridCol w:w="941"/>
        <w:gridCol w:w="855"/>
      </w:tblGrid>
      <w:tr w:rsidR="00840AE9" w:rsidRPr="00840AE9" w14:paraId="30096211" w14:textId="77777777" w:rsidTr="00F24B77">
        <w:trPr>
          <w:trHeight w:val="380"/>
        </w:trPr>
        <w:tc>
          <w:tcPr>
            <w:tcW w:w="1377" w:type="pct"/>
            <w:gridSpan w:val="2"/>
            <w:vMerge w:val="restart"/>
            <w:shd w:val="clear" w:color="auto" w:fill="auto"/>
            <w:vAlign w:val="center"/>
            <w:hideMark/>
          </w:tcPr>
          <w:p w14:paraId="08E723A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76" w:type="pct"/>
            <w:gridSpan w:val="4"/>
            <w:shd w:val="clear" w:color="auto" w:fill="auto"/>
            <w:noWrap/>
            <w:hideMark/>
          </w:tcPr>
          <w:p w14:paraId="265025B9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rude model</w:t>
            </w:r>
          </w:p>
        </w:tc>
        <w:tc>
          <w:tcPr>
            <w:tcW w:w="112" w:type="pct"/>
            <w:gridSpan w:val="2"/>
          </w:tcPr>
          <w:p w14:paraId="6BC3F270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35" w:type="pct"/>
            <w:gridSpan w:val="4"/>
            <w:shd w:val="clear" w:color="auto" w:fill="auto"/>
            <w:noWrap/>
            <w:hideMark/>
          </w:tcPr>
          <w:p w14:paraId="5738906C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djusted model</w:t>
            </w:r>
            <w:r w:rsidRPr="00840AE9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40AE9" w:rsidRPr="00840AE9" w14:paraId="693DF932" w14:textId="77777777" w:rsidTr="00F24B77">
        <w:trPr>
          <w:trHeight w:val="380"/>
        </w:trPr>
        <w:tc>
          <w:tcPr>
            <w:tcW w:w="1377" w:type="pct"/>
            <w:gridSpan w:val="2"/>
            <w:vMerge/>
            <w:shd w:val="clear" w:color="auto" w:fill="auto"/>
            <w:vAlign w:val="center"/>
            <w:hideMark/>
          </w:tcPr>
          <w:p w14:paraId="7303F00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gridSpan w:val="2"/>
            <w:shd w:val="clear" w:color="auto" w:fill="auto"/>
            <w:noWrap/>
            <w:vAlign w:val="center"/>
            <w:hideMark/>
          </w:tcPr>
          <w:p w14:paraId="791D26A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52" w:type="pct"/>
            <w:gridSpan w:val="2"/>
            <w:shd w:val="clear" w:color="auto" w:fill="auto"/>
            <w:noWrap/>
            <w:vAlign w:val="center"/>
            <w:hideMark/>
          </w:tcPr>
          <w:p w14:paraId="6E61696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2" w:type="pct"/>
            <w:gridSpan w:val="2"/>
          </w:tcPr>
          <w:p w14:paraId="2A14807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shd w:val="clear" w:color="auto" w:fill="auto"/>
            <w:noWrap/>
            <w:vAlign w:val="center"/>
            <w:hideMark/>
          </w:tcPr>
          <w:p w14:paraId="6F90063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06" w:type="pct"/>
            <w:gridSpan w:val="2"/>
            <w:shd w:val="clear" w:color="auto" w:fill="auto"/>
            <w:noWrap/>
            <w:vAlign w:val="center"/>
            <w:hideMark/>
          </w:tcPr>
          <w:p w14:paraId="034AD79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840AE9" w:rsidRPr="00840AE9" w14:paraId="00393355" w14:textId="77777777" w:rsidTr="00F24B77">
        <w:trPr>
          <w:trHeight w:val="380"/>
        </w:trPr>
        <w:tc>
          <w:tcPr>
            <w:tcW w:w="1377" w:type="pct"/>
            <w:gridSpan w:val="2"/>
            <w:shd w:val="clear" w:color="auto" w:fill="auto"/>
            <w:noWrap/>
            <w:vAlign w:val="center"/>
            <w:hideMark/>
          </w:tcPr>
          <w:p w14:paraId="098DF39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Before policy change (A)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center"/>
            <w:hideMark/>
          </w:tcPr>
          <w:p w14:paraId="25C6E57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5CBDA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70.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2E4597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40.2)</w:t>
            </w:r>
          </w:p>
        </w:tc>
        <w:tc>
          <w:tcPr>
            <w:tcW w:w="112" w:type="pct"/>
            <w:gridSpan w:val="2"/>
          </w:tcPr>
          <w:p w14:paraId="7D4984C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shd w:val="clear" w:color="auto" w:fill="auto"/>
            <w:noWrap/>
            <w:vAlign w:val="center"/>
            <w:hideMark/>
          </w:tcPr>
          <w:p w14:paraId="08785A0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99.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0C22A92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67.3,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8C09C4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32.6)</w:t>
            </w:r>
          </w:p>
        </w:tc>
      </w:tr>
      <w:tr w:rsidR="00840AE9" w:rsidRPr="00840AE9" w14:paraId="39D7443D" w14:textId="77777777" w:rsidTr="00F24B77">
        <w:trPr>
          <w:trHeight w:val="380"/>
        </w:trPr>
        <w:tc>
          <w:tcPr>
            <w:tcW w:w="1377" w:type="pct"/>
            <w:gridSpan w:val="2"/>
            <w:shd w:val="clear" w:color="auto" w:fill="auto"/>
            <w:noWrap/>
            <w:vAlign w:val="center"/>
            <w:hideMark/>
          </w:tcPr>
          <w:p w14:paraId="2D72F2E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fter policy change (B)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center"/>
            <w:hideMark/>
          </w:tcPr>
          <w:p w14:paraId="2DDE975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83.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F61992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341.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E3D939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25.0)</w:t>
            </w:r>
          </w:p>
        </w:tc>
        <w:tc>
          <w:tcPr>
            <w:tcW w:w="112" w:type="pct"/>
            <w:gridSpan w:val="2"/>
          </w:tcPr>
          <w:p w14:paraId="4B53A53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9" w:type="pct"/>
            <w:gridSpan w:val="2"/>
            <w:shd w:val="clear" w:color="auto" w:fill="auto"/>
            <w:noWrap/>
            <w:vAlign w:val="center"/>
            <w:hideMark/>
          </w:tcPr>
          <w:p w14:paraId="62F683B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82.0</w:t>
            </w:r>
          </w:p>
        </w:tc>
        <w:tc>
          <w:tcPr>
            <w:tcW w:w="481" w:type="pct"/>
            <w:shd w:val="clear" w:color="auto" w:fill="auto"/>
            <w:noWrap/>
            <w:vAlign w:val="center"/>
            <w:hideMark/>
          </w:tcPr>
          <w:p w14:paraId="26275DD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343.3,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F48E07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23.8)</w:t>
            </w:r>
          </w:p>
        </w:tc>
      </w:tr>
      <w:tr w:rsidR="00840AE9" w:rsidRPr="00840AE9" w14:paraId="7DA33586" w14:textId="77777777" w:rsidTr="00F24B77">
        <w:trPr>
          <w:trHeight w:val="380"/>
        </w:trPr>
        <w:tc>
          <w:tcPr>
            <w:tcW w:w="1333" w:type="pct"/>
            <w:shd w:val="clear" w:color="auto" w:fill="auto"/>
            <w:noWrap/>
            <w:vAlign w:val="center"/>
            <w:hideMark/>
          </w:tcPr>
          <w:p w14:paraId="1261B54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B-A</w:t>
            </w:r>
          </w:p>
        </w:tc>
        <w:tc>
          <w:tcPr>
            <w:tcW w:w="524" w:type="pct"/>
            <w:gridSpan w:val="2"/>
            <w:shd w:val="clear" w:color="auto" w:fill="auto"/>
            <w:noWrap/>
            <w:vAlign w:val="center"/>
            <w:hideMark/>
          </w:tcPr>
          <w:p w14:paraId="4974F5F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78.0</w:t>
            </w:r>
          </w:p>
        </w:tc>
        <w:tc>
          <w:tcPr>
            <w:tcW w:w="571" w:type="pct"/>
            <w:gridSpan w:val="2"/>
            <w:shd w:val="clear" w:color="auto" w:fill="auto"/>
            <w:noWrap/>
            <w:vAlign w:val="center"/>
            <w:hideMark/>
          </w:tcPr>
          <w:p w14:paraId="270D821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220.8</w:t>
            </w:r>
          </w:p>
        </w:tc>
        <w:tc>
          <w:tcPr>
            <w:tcW w:w="547" w:type="pct"/>
            <w:gridSpan w:val="2"/>
            <w:shd w:val="clear" w:color="auto" w:fill="auto"/>
            <w:noWrap/>
            <w:vAlign w:val="center"/>
            <w:hideMark/>
          </w:tcPr>
          <w:p w14:paraId="4C437E8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34.9)</w:t>
            </w:r>
          </w:p>
        </w:tc>
        <w:tc>
          <w:tcPr>
            <w:tcW w:w="148" w:type="pct"/>
            <w:gridSpan w:val="2"/>
          </w:tcPr>
          <w:p w14:paraId="5459A4E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5" w:type="pct"/>
            <w:shd w:val="clear" w:color="auto" w:fill="auto"/>
            <w:noWrap/>
            <w:vAlign w:val="center"/>
            <w:hideMark/>
          </w:tcPr>
          <w:p w14:paraId="0E193EE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83.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98E710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228.4,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893800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37.7)</w:t>
            </w:r>
          </w:p>
        </w:tc>
      </w:tr>
    </w:tbl>
    <w:p w14:paraId="79496397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40AE9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840AE9">
        <w:rPr>
          <w:rFonts w:ascii="Arial" w:hAnsi="Arial" w:cs="Arial"/>
          <w:sz w:val="16"/>
          <w:szCs w:val="16"/>
        </w:rPr>
        <w:t>Adjusted for age, gender, vaccination, disability, region, income, CCI score, dominant variant, and wave</w:t>
      </w:r>
    </w:p>
    <w:p w14:paraId="0F7E9943" w14:textId="7777777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7CD7F" w14:textId="7777777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8A4262" w:rsidRPr="00840AE9" w:rsidSect="00840AE9">
          <w:type w:val="continuous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6CA4721" w14:textId="7294D9C5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40A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515F6" w:rsidRPr="00840AE9">
        <w:rPr>
          <w:rFonts w:ascii="Arial" w:hAnsi="Arial" w:cs="Arial"/>
          <w:b/>
          <w:bCs/>
          <w:sz w:val="24"/>
          <w:szCs w:val="24"/>
        </w:rPr>
        <w:t>A</w:t>
      </w:r>
      <w:r w:rsidRPr="00840AE9">
        <w:rPr>
          <w:rFonts w:ascii="Arial" w:hAnsi="Arial" w:cs="Arial"/>
          <w:b/>
          <w:bCs/>
          <w:sz w:val="24"/>
          <w:szCs w:val="24"/>
        </w:rPr>
        <w:t>2. Sensitivity Analysis: DID Model of Immediate Effect of the Policy Withdrawal</w:t>
      </w:r>
    </w:p>
    <w:tbl>
      <w:tblPr>
        <w:tblW w:w="503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95"/>
        <w:gridCol w:w="312"/>
        <w:gridCol w:w="1195"/>
        <w:gridCol w:w="1259"/>
        <w:gridCol w:w="1282"/>
        <w:gridCol w:w="312"/>
        <w:gridCol w:w="1282"/>
        <w:gridCol w:w="1431"/>
        <w:gridCol w:w="1386"/>
      </w:tblGrid>
      <w:tr w:rsidR="00840AE9" w:rsidRPr="00840AE9" w14:paraId="4ACED68F" w14:textId="77777777" w:rsidTr="000250A2">
        <w:trPr>
          <w:trHeight w:val="420"/>
        </w:trPr>
        <w:tc>
          <w:tcPr>
            <w:tcW w:w="199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81C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eastAsia="MS 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35DA590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420E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rude DID Model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0C4C3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5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5716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djusted DID Model</w:t>
            </w:r>
            <w:r w:rsidRPr="00840A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40AE9" w:rsidRPr="00840AE9" w14:paraId="261EC0AD" w14:textId="77777777" w:rsidTr="008A4262">
        <w:trPr>
          <w:trHeight w:val="439"/>
        </w:trPr>
        <w:tc>
          <w:tcPr>
            <w:tcW w:w="199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0A179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2A39094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AC7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9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5B8C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CI 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249F886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DCC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02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5DB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CI </w:t>
            </w:r>
          </w:p>
        </w:tc>
      </w:tr>
      <w:tr w:rsidR="00840AE9" w:rsidRPr="00840AE9" w14:paraId="31F65F02" w14:textId="77777777" w:rsidTr="008A4262">
        <w:trPr>
          <w:trHeight w:val="359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7C5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30 days fatality (/1,000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19F9317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07EB282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57.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370210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196.6,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5FB0FB7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16.9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23ABD4D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9A1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67.0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527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209.7,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190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24.5)</w:t>
            </w:r>
          </w:p>
        </w:tc>
      </w:tr>
      <w:tr w:rsidR="00840AE9" w:rsidRPr="00840AE9" w14:paraId="0823D038" w14:textId="77777777" w:rsidTr="008A4262">
        <w:trPr>
          <w:trHeight w:val="313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79E2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Interval between diagnosis and admission (Days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606C050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2B08DD5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0E20349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.30,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048F34F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.90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04F0B27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B4FE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28F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.29,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4F5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.90)</w:t>
            </w:r>
          </w:p>
        </w:tc>
      </w:tr>
      <w:tr w:rsidR="00840AE9" w:rsidRPr="00840AE9" w14:paraId="5C5F4554" w14:textId="77777777" w:rsidTr="008A4262">
        <w:trPr>
          <w:trHeight w:val="313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A16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uration of admission (Days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16F6C01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333C82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9.70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4492A14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1.36,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841756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8.03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1242107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7E7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9.59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A84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1.24,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4CE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7.93)</w:t>
            </w:r>
          </w:p>
        </w:tc>
      </w:tr>
      <w:tr w:rsidR="00840AE9" w:rsidRPr="00840AE9" w14:paraId="04FE4FE5" w14:textId="77777777" w:rsidTr="008A4262">
        <w:trPr>
          <w:trHeight w:val="313"/>
        </w:trPr>
        <w:tc>
          <w:tcPr>
            <w:tcW w:w="1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8F7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Total medical expenditure (USD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13D2B96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16200FC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6,378.05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709C07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7,878.77,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7C2AB05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4,890.01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0CBCACA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B75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6,378.05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9C2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(-7,878.77, 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7C6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4,901.34) </w:t>
            </w:r>
          </w:p>
        </w:tc>
      </w:tr>
    </w:tbl>
    <w:p w14:paraId="2B4BC60E" w14:textId="77777777" w:rsidR="008A4262" w:rsidRPr="00840AE9" w:rsidRDefault="008A4262" w:rsidP="00F24B77">
      <w:pPr>
        <w:spacing w:after="0" w:line="480" w:lineRule="auto"/>
        <w:rPr>
          <w:rFonts w:ascii="Arial" w:hAnsi="Arial" w:cs="Arial"/>
          <w:sz w:val="16"/>
          <w:szCs w:val="16"/>
        </w:rPr>
      </w:pPr>
      <w:r w:rsidRPr="00840AE9">
        <w:rPr>
          <w:rFonts w:ascii="Arial" w:hAnsi="Arial" w:cs="Arial"/>
          <w:sz w:val="16"/>
          <w:szCs w:val="16"/>
          <w:vertAlign w:val="superscript"/>
        </w:rPr>
        <w:t>a</w:t>
      </w:r>
      <w:r w:rsidRPr="00840AE9">
        <w:rPr>
          <w:rFonts w:ascii="Arial" w:hAnsi="Arial" w:cs="Arial"/>
          <w:sz w:val="16"/>
          <w:szCs w:val="16"/>
        </w:rPr>
        <w:t xml:space="preserve"> Adjusted for age, gender, vaccination, disability, region, income, CCI score, dominant variant, and wave</w:t>
      </w:r>
    </w:p>
    <w:p w14:paraId="14F9D3F7" w14:textId="77777777" w:rsidR="008A4262" w:rsidRPr="00840AE9" w:rsidRDefault="008A426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040546" w14:textId="77777777" w:rsidR="000250A2" w:rsidRPr="00840AE9" w:rsidRDefault="000250A2" w:rsidP="00F24B77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0250A2" w:rsidRPr="00840AE9" w:rsidSect="00840AE9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F456C24" w14:textId="2971173A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40A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515F6" w:rsidRPr="00840AE9">
        <w:rPr>
          <w:rFonts w:ascii="Arial" w:hAnsi="Arial" w:cs="Arial"/>
          <w:b/>
          <w:bCs/>
          <w:sz w:val="24"/>
          <w:szCs w:val="24"/>
        </w:rPr>
        <w:t>A</w:t>
      </w:r>
      <w:r w:rsidRPr="00840AE9">
        <w:rPr>
          <w:rFonts w:ascii="Arial" w:hAnsi="Arial" w:cs="Arial"/>
          <w:b/>
          <w:bCs/>
          <w:sz w:val="24"/>
          <w:szCs w:val="24"/>
        </w:rPr>
        <w:t>3. Sensitivity Analysis: DID Model of Delayed Effect of the Policy Withdrawa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12"/>
        <w:gridCol w:w="1213"/>
        <w:gridCol w:w="1278"/>
        <w:gridCol w:w="1300"/>
        <w:gridCol w:w="310"/>
        <w:gridCol w:w="1300"/>
        <w:gridCol w:w="1451"/>
        <w:gridCol w:w="1384"/>
      </w:tblGrid>
      <w:tr w:rsidR="00840AE9" w:rsidRPr="00840AE9" w14:paraId="4915B4AB" w14:textId="77777777" w:rsidTr="000250A2">
        <w:trPr>
          <w:trHeight w:val="420"/>
        </w:trPr>
        <w:tc>
          <w:tcPr>
            <w:tcW w:w="20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90D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eastAsia="MS Gothic" w:hAnsi="Arial" w:cs="Arial"/>
                <w:sz w:val="20"/>
                <w:szCs w:val="20"/>
              </w:rPr>
              <w:t xml:space="preserve">　</w:t>
            </w:r>
          </w:p>
        </w:tc>
        <w:tc>
          <w:tcPr>
            <w:tcW w:w="135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8C9527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rude DID Model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1B42C05A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83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A0599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djusted DID Model</w:t>
            </w:r>
            <w:r w:rsidRPr="00840AE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840AE9" w:rsidRPr="00840AE9" w14:paraId="0ED4AA47" w14:textId="77777777" w:rsidTr="00847BA5">
        <w:trPr>
          <w:trHeight w:val="439"/>
        </w:trPr>
        <w:tc>
          <w:tcPr>
            <w:tcW w:w="20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C0E82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6E67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92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B22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CI 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21A65CF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E8B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A50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CI </w:t>
            </w:r>
          </w:p>
        </w:tc>
      </w:tr>
      <w:tr w:rsidR="00840AE9" w:rsidRPr="00840AE9" w14:paraId="040B433A" w14:textId="77777777" w:rsidTr="00847BA5">
        <w:trPr>
          <w:trHeight w:val="359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2A2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30 days fatality (/1,000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E00A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76.0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B667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219.8,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61F9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32.5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6CB5FD0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D3D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75.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72D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221.2,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66A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29.2)</w:t>
            </w:r>
          </w:p>
        </w:tc>
      </w:tr>
      <w:tr w:rsidR="00840AE9" w:rsidRPr="00840AE9" w14:paraId="2289EABC" w14:textId="77777777" w:rsidTr="00847BA5">
        <w:trPr>
          <w:trHeight w:val="313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AA8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Interval between diagnosis and admission (Days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138E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0449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2.27,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5274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.68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7CC1C74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F1B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1FC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2.19,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BE8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.76)</w:t>
            </w:r>
          </w:p>
        </w:tc>
      </w:tr>
      <w:tr w:rsidR="00840AE9" w:rsidRPr="00840AE9" w14:paraId="25F653E5" w14:textId="77777777" w:rsidTr="00847BA5">
        <w:trPr>
          <w:trHeight w:val="313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FB0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uration of admission (Days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0EF0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9.67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E647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1.24,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1E8C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8.10)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31BCCEB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74C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9.6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E8A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11.21,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6FB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8.09)</w:t>
            </w:r>
          </w:p>
        </w:tc>
      </w:tr>
      <w:tr w:rsidR="00840AE9" w:rsidRPr="00840AE9" w14:paraId="231079A5" w14:textId="77777777" w:rsidTr="00847BA5">
        <w:trPr>
          <w:trHeight w:val="313"/>
        </w:trPr>
        <w:tc>
          <w:tcPr>
            <w:tcW w:w="2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2E7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Total medical expenditure (USD)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B6C0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-5,327.55 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632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(-6,761.36, 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8255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-3,914.13) </w:t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14:paraId="06FC4CD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F20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-5,354.97 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D90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(-6,773.15, 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C88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 xml:space="preserve">-3,936.78) </w:t>
            </w:r>
          </w:p>
        </w:tc>
      </w:tr>
    </w:tbl>
    <w:p w14:paraId="4A1769B0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40AE9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840AE9">
        <w:rPr>
          <w:rFonts w:ascii="Arial" w:hAnsi="Arial" w:cs="Arial"/>
          <w:sz w:val="16"/>
          <w:szCs w:val="16"/>
        </w:rPr>
        <w:t xml:space="preserve">Adjusted for age, gender, vaccination, disability, region, income, CCI score, dominant variant, and wave </w:t>
      </w:r>
    </w:p>
    <w:p w14:paraId="7F3E5EFF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14B1F33" w14:textId="77777777" w:rsidR="000250A2" w:rsidRPr="00840AE9" w:rsidRDefault="000250A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  <w:sectPr w:rsidR="000250A2" w:rsidRPr="00840AE9" w:rsidSect="00840AE9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6CF6994" w14:textId="07C21388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40A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515F6" w:rsidRPr="00840AE9">
        <w:rPr>
          <w:rFonts w:ascii="Arial" w:hAnsi="Arial" w:cs="Arial"/>
          <w:b/>
          <w:bCs/>
          <w:sz w:val="24"/>
          <w:szCs w:val="24"/>
        </w:rPr>
        <w:t>A</w:t>
      </w:r>
      <w:r w:rsidRPr="00840AE9">
        <w:rPr>
          <w:rFonts w:ascii="Arial" w:hAnsi="Arial" w:cs="Arial"/>
          <w:b/>
          <w:bCs/>
          <w:sz w:val="24"/>
          <w:szCs w:val="24"/>
        </w:rPr>
        <w:t xml:space="preserve">4. Sensitivity Analysis: DID Model after Excluding for Death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158"/>
        <w:gridCol w:w="1395"/>
        <w:gridCol w:w="1509"/>
        <w:gridCol w:w="1487"/>
        <w:gridCol w:w="310"/>
        <w:gridCol w:w="1395"/>
        <w:gridCol w:w="1509"/>
        <w:gridCol w:w="1484"/>
      </w:tblGrid>
      <w:tr w:rsidR="00840AE9" w:rsidRPr="00840AE9" w14:paraId="0F2E1184" w14:textId="77777777" w:rsidTr="008E46D2">
        <w:trPr>
          <w:trHeight w:val="260"/>
        </w:trPr>
        <w:tc>
          <w:tcPr>
            <w:tcW w:w="1741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21FD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5DF8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rude DID Model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B02A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F028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djusted DID Model</w:t>
            </w:r>
          </w:p>
        </w:tc>
      </w:tr>
      <w:tr w:rsidR="00840AE9" w:rsidRPr="00840AE9" w14:paraId="65384261" w14:textId="77777777" w:rsidTr="008E46D2">
        <w:trPr>
          <w:trHeight w:val="260"/>
        </w:trPr>
        <w:tc>
          <w:tcPr>
            <w:tcW w:w="1741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62B1D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855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1F7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EF4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E132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107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158C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840AE9" w:rsidRPr="00840AE9" w14:paraId="5E5C7FF4" w14:textId="77777777" w:rsidTr="00847BA5">
        <w:trPr>
          <w:trHeight w:val="260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76CE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uration of admission (Days)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91EA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Before policy chang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AC8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BC7C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7.10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DAE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9.46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F5C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BFD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8.28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62B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7.13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FF3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9.44)</w:t>
            </w:r>
          </w:p>
        </w:tc>
      </w:tr>
      <w:tr w:rsidR="00840AE9" w:rsidRPr="00840AE9" w14:paraId="0C611090" w14:textId="77777777" w:rsidTr="00847BA5">
        <w:trPr>
          <w:trHeight w:val="260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A5A7B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F8C1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fter policy chang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E372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7BE0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0.51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2A02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.30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270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3CF9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DFD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0.03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60D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.78)</w:t>
            </w:r>
          </w:p>
        </w:tc>
      </w:tr>
      <w:tr w:rsidR="00840AE9" w:rsidRPr="00840AE9" w14:paraId="0DB4DA1E" w14:textId="77777777" w:rsidTr="00847BA5">
        <w:trPr>
          <w:trHeight w:val="260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2C5279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CF6C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ifference in differenc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3A36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7.3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B45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9.23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FBC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5.54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174B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709D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7.1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440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8.96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ECE1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5.34)</w:t>
            </w:r>
          </w:p>
        </w:tc>
      </w:tr>
      <w:tr w:rsidR="00840AE9" w:rsidRPr="00840AE9" w14:paraId="6E469C62" w14:textId="77777777" w:rsidTr="00847BA5">
        <w:trPr>
          <w:trHeight w:val="260"/>
        </w:trPr>
        <w:tc>
          <w:tcPr>
            <w:tcW w:w="61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20663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Total medical expenditure (USD)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F655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Before policy chang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E939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0,505.03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0E67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9,229.42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330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2,455.96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EA4A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C10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0,880.2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106A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9,304.45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58E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2,455.96)</w:t>
            </w:r>
          </w:p>
        </w:tc>
      </w:tr>
      <w:tr w:rsidR="00840AE9" w:rsidRPr="00840AE9" w14:paraId="0FBE5F08" w14:textId="77777777" w:rsidTr="00847BA5">
        <w:trPr>
          <w:trHeight w:val="260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EA43FB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A8B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fter policy chang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B0E4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5,477.6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EC00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4,837.98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9ECB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6,136.78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F5D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F12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5,529.52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39E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4,872.79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C8A3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6,186.25)</w:t>
            </w:r>
          </w:p>
        </w:tc>
      </w:tr>
      <w:tr w:rsidR="00840AE9" w:rsidRPr="00840AE9" w14:paraId="6F5B60F1" w14:textId="77777777" w:rsidTr="00847BA5">
        <w:trPr>
          <w:trHeight w:val="260"/>
        </w:trPr>
        <w:tc>
          <w:tcPr>
            <w:tcW w:w="61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550789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2C0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ifference in difference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9C9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5,327.55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73A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7,060.03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8DB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3,669.14)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76A9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BC0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5,543.71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8800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(-7,243.64,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4CB6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-3,843.77)</w:t>
            </w:r>
          </w:p>
        </w:tc>
      </w:tr>
    </w:tbl>
    <w:p w14:paraId="1FA2DE6F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40AE9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840AE9">
        <w:rPr>
          <w:rFonts w:ascii="Arial" w:hAnsi="Arial" w:cs="Arial"/>
          <w:sz w:val="16"/>
          <w:szCs w:val="16"/>
        </w:rPr>
        <w:t>Adjusted for age, gender, vaccination, disability, region, income, CCI score, dominant variant, and wave</w:t>
      </w:r>
    </w:p>
    <w:p w14:paraId="463C1CEB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B2E3FFC" w14:textId="77777777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9F8E064" w14:textId="77777777" w:rsidR="000250A2" w:rsidRPr="00840AE9" w:rsidRDefault="000250A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  <w:sectPr w:rsidR="000250A2" w:rsidRPr="00840AE9" w:rsidSect="00840AE9">
          <w:type w:val="continuous"/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8596D82" w14:textId="09008A82" w:rsidR="008A4262" w:rsidRPr="00840AE9" w:rsidRDefault="008A4262" w:rsidP="008E46D2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840AE9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8515F6" w:rsidRPr="00840AE9">
        <w:rPr>
          <w:rFonts w:ascii="Arial" w:hAnsi="Arial" w:cs="Arial" w:hint="eastAsia"/>
          <w:b/>
          <w:bCs/>
          <w:sz w:val="24"/>
          <w:szCs w:val="24"/>
        </w:rPr>
        <w:t>A</w:t>
      </w:r>
      <w:r w:rsidRPr="00840AE9">
        <w:rPr>
          <w:rFonts w:ascii="Arial" w:hAnsi="Arial" w:cs="Arial"/>
          <w:b/>
          <w:bCs/>
          <w:sz w:val="24"/>
          <w:szCs w:val="24"/>
        </w:rPr>
        <w:t xml:space="preserve">5. DID Test of UHC Withdrawal Policy Impact on 60 Days And 90 Days Covid-19 Case Fatality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8"/>
        <w:gridCol w:w="1101"/>
        <w:gridCol w:w="1127"/>
        <w:gridCol w:w="1130"/>
        <w:gridCol w:w="257"/>
        <w:gridCol w:w="1102"/>
        <w:gridCol w:w="1127"/>
        <w:gridCol w:w="1130"/>
        <w:gridCol w:w="257"/>
        <w:gridCol w:w="1102"/>
        <w:gridCol w:w="1127"/>
        <w:gridCol w:w="1130"/>
      </w:tblGrid>
      <w:tr w:rsidR="00840AE9" w:rsidRPr="00840AE9" w14:paraId="50FDC9B8" w14:textId="77777777" w:rsidTr="000250A2">
        <w:trPr>
          <w:trHeight w:val="320"/>
        </w:trPr>
        <w:tc>
          <w:tcPr>
            <w:tcW w:w="1204" w:type="pct"/>
            <w:vMerge w:val="restart"/>
            <w:shd w:val="clear" w:color="auto" w:fill="auto"/>
            <w:noWrap/>
            <w:vAlign w:val="center"/>
            <w:hideMark/>
          </w:tcPr>
          <w:p w14:paraId="69CAC83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shd w:val="clear" w:color="auto" w:fill="auto"/>
            <w:noWrap/>
            <w:vAlign w:val="center"/>
            <w:hideMark/>
          </w:tcPr>
          <w:p w14:paraId="23703529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22B42270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shd w:val="clear" w:color="auto" w:fill="auto"/>
            <w:noWrap/>
            <w:vAlign w:val="center"/>
            <w:hideMark/>
          </w:tcPr>
          <w:p w14:paraId="7399F388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7420A83B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23E2DB24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ifference in Differences</w:t>
            </w:r>
          </w:p>
        </w:tc>
      </w:tr>
      <w:tr w:rsidR="00840AE9" w:rsidRPr="00840AE9" w14:paraId="7E5FC2FC" w14:textId="77777777" w:rsidTr="000250A2">
        <w:trPr>
          <w:trHeight w:val="320"/>
        </w:trPr>
        <w:tc>
          <w:tcPr>
            <w:tcW w:w="1204" w:type="pct"/>
            <w:vMerge/>
            <w:vAlign w:val="center"/>
            <w:hideMark/>
          </w:tcPr>
          <w:p w14:paraId="3330894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shd w:val="clear" w:color="auto" w:fill="auto"/>
            <w:noWrap/>
            <w:vAlign w:val="center"/>
            <w:hideMark/>
          </w:tcPr>
          <w:p w14:paraId="680F8F82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ifference: Treated-Control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8014DD6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shd w:val="clear" w:color="auto" w:fill="auto"/>
            <w:noWrap/>
            <w:vAlign w:val="center"/>
            <w:hideMark/>
          </w:tcPr>
          <w:p w14:paraId="2513DBE4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Difference: Treated-Control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05E788C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04" w:type="pct"/>
            <w:gridSpan w:val="3"/>
            <w:vMerge/>
            <w:vAlign w:val="center"/>
            <w:hideMark/>
          </w:tcPr>
          <w:p w14:paraId="1E780B8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840AE9" w:rsidRPr="00840AE9" w14:paraId="41CE65AF" w14:textId="77777777" w:rsidTr="00847BA5">
        <w:trPr>
          <w:trHeight w:val="320"/>
        </w:trPr>
        <w:tc>
          <w:tcPr>
            <w:tcW w:w="1204" w:type="pct"/>
            <w:vMerge/>
            <w:vAlign w:val="center"/>
            <w:hideMark/>
          </w:tcPr>
          <w:p w14:paraId="3AC8488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093ADE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14:paraId="2C8238C0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1AC7F771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46C6DC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14:paraId="4EBC99A7" w14:textId="77777777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45F692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B51833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Coef.</w:t>
            </w:r>
          </w:p>
        </w:tc>
        <w:tc>
          <w:tcPr>
            <w:tcW w:w="809" w:type="pct"/>
            <w:gridSpan w:val="2"/>
            <w:shd w:val="clear" w:color="auto" w:fill="auto"/>
            <w:noWrap/>
            <w:vAlign w:val="center"/>
            <w:hideMark/>
          </w:tcPr>
          <w:p w14:paraId="112489FD" w14:textId="73FBD586" w:rsidR="008A4262" w:rsidRPr="00840AE9" w:rsidRDefault="008A4262" w:rsidP="008E46D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</w:tr>
      <w:tr w:rsidR="00840AE9" w:rsidRPr="00840AE9" w14:paraId="7170FEC2" w14:textId="77777777" w:rsidTr="00847BA5">
        <w:trPr>
          <w:trHeight w:val="320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261FBBF3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60 days case fatality (/1,00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A7A16CC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28C9487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28.1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CED7AC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09.4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4D8B3E8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1EB1AB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3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636C852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90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553CABC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77.1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13974BF0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E48EAB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E612E9F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03.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1464FD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26.5</w:t>
            </w:r>
          </w:p>
        </w:tc>
      </w:tr>
      <w:tr w:rsidR="008A4262" w:rsidRPr="00840AE9" w14:paraId="672D36B3" w14:textId="77777777" w:rsidTr="00847BA5">
        <w:trPr>
          <w:trHeight w:val="320"/>
        </w:trPr>
        <w:tc>
          <w:tcPr>
            <w:tcW w:w="1204" w:type="pct"/>
            <w:shd w:val="clear" w:color="auto" w:fill="auto"/>
            <w:noWrap/>
            <w:vAlign w:val="center"/>
            <w:hideMark/>
          </w:tcPr>
          <w:p w14:paraId="16EA3FA8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0AE9">
              <w:rPr>
                <w:rFonts w:ascii="Arial" w:hAnsi="Arial" w:cs="Arial"/>
                <w:b/>
                <w:bCs/>
                <w:sz w:val="20"/>
                <w:szCs w:val="20"/>
              </w:rPr>
              <w:t>90 days case fatality (/1,00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398C827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7435BE2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47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E28AD2A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31.3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398809B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2E962B6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E7CA08E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87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4E28498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475.7</w:t>
            </w:r>
          </w:p>
        </w:tc>
        <w:tc>
          <w:tcPr>
            <w:tcW w:w="92" w:type="pct"/>
            <w:shd w:val="clear" w:color="auto" w:fill="auto"/>
            <w:noWrap/>
            <w:vAlign w:val="center"/>
            <w:hideMark/>
          </w:tcPr>
          <w:p w14:paraId="7A99364D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2C510A5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3D1C80B4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179.4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14:paraId="09824F69" w14:textId="77777777" w:rsidR="008A4262" w:rsidRPr="00840AE9" w:rsidRDefault="008A4262" w:rsidP="008E46D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840AE9">
              <w:rPr>
                <w:rFonts w:ascii="Arial" w:hAnsi="Arial" w:cs="Arial"/>
                <w:sz w:val="20"/>
                <w:szCs w:val="20"/>
              </w:rPr>
              <w:t>305.1</w:t>
            </w:r>
          </w:p>
        </w:tc>
      </w:tr>
    </w:tbl>
    <w:p w14:paraId="6E9A6C50" w14:textId="77777777" w:rsidR="00E0080A" w:rsidRPr="00840AE9" w:rsidRDefault="00E0080A" w:rsidP="008E46D2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E0080A" w:rsidRPr="00840AE9" w:rsidSect="00840AE9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2709BB" w14:textId="77777777" w:rsidR="005E6210" w:rsidRDefault="005E6210" w:rsidP="008A4262">
      <w:pPr>
        <w:spacing w:after="0" w:line="240" w:lineRule="auto"/>
      </w:pPr>
      <w:r>
        <w:separator/>
      </w:r>
    </w:p>
  </w:endnote>
  <w:endnote w:type="continuationSeparator" w:id="0">
    <w:p w14:paraId="3A5FF1FD" w14:textId="77777777" w:rsidR="005E6210" w:rsidRDefault="005E6210" w:rsidP="008A4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F78264" w14:textId="77777777" w:rsidR="005E6210" w:rsidRDefault="005E6210" w:rsidP="008A4262">
      <w:pPr>
        <w:spacing w:after="0" w:line="240" w:lineRule="auto"/>
      </w:pPr>
      <w:r>
        <w:separator/>
      </w:r>
    </w:p>
  </w:footnote>
  <w:footnote w:type="continuationSeparator" w:id="0">
    <w:p w14:paraId="2B70E5B7" w14:textId="77777777" w:rsidR="005E6210" w:rsidRDefault="005E6210" w:rsidP="008A42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3236745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26685D53" w14:textId="619D0A01" w:rsidR="008A4262" w:rsidRPr="008A4262" w:rsidRDefault="008A4262" w:rsidP="008A4262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A426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A426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A426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A426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8A426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262"/>
    <w:rsid w:val="00012D56"/>
    <w:rsid w:val="00023512"/>
    <w:rsid w:val="000250A2"/>
    <w:rsid w:val="001235AD"/>
    <w:rsid w:val="002A4BBD"/>
    <w:rsid w:val="002D4010"/>
    <w:rsid w:val="003E7092"/>
    <w:rsid w:val="005E6210"/>
    <w:rsid w:val="006B120A"/>
    <w:rsid w:val="0073045F"/>
    <w:rsid w:val="00792DEC"/>
    <w:rsid w:val="007A3566"/>
    <w:rsid w:val="00840AE9"/>
    <w:rsid w:val="008515F6"/>
    <w:rsid w:val="00892EEF"/>
    <w:rsid w:val="008A4262"/>
    <w:rsid w:val="008E46D2"/>
    <w:rsid w:val="00913353"/>
    <w:rsid w:val="00A266DB"/>
    <w:rsid w:val="00D07CBA"/>
    <w:rsid w:val="00D50A2C"/>
    <w:rsid w:val="00E0080A"/>
    <w:rsid w:val="00E51447"/>
    <w:rsid w:val="00E712AF"/>
    <w:rsid w:val="00EA65FD"/>
    <w:rsid w:val="00F2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A2F90"/>
  <w15:chartTrackingRefBased/>
  <w15:docId w15:val="{E919582F-3CF3-4539-9603-C035863F4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8A42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62"/>
  </w:style>
  <w:style w:type="paragraph" w:styleId="Footer">
    <w:name w:val="footer"/>
    <w:basedOn w:val="Normal"/>
    <w:link w:val="FooterChar"/>
    <w:uiPriority w:val="99"/>
    <w:unhideWhenUsed/>
    <w:rsid w:val="008A42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evathi   Thangaraj</cp:lastModifiedBy>
  <cp:revision>7</cp:revision>
  <dcterms:created xsi:type="dcterms:W3CDTF">2023-08-13T14:53:00Z</dcterms:created>
  <dcterms:modified xsi:type="dcterms:W3CDTF">2024-08-12T13:36:00Z</dcterms:modified>
</cp:coreProperties>
</file>